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B9A34" w14:textId="2EBAE0E7" w:rsidR="00DC63B5" w:rsidRDefault="00DC63B5" w:rsidP="00DC63B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3</w:t>
      </w:r>
    </w:p>
    <w:p w14:paraId="3AA2D0D5" w14:textId="422A70F1" w:rsidR="00DC63B5" w:rsidRDefault="00DC63B5" w:rsidP="00DC63B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collection tool for the Cape Coast Teaching Hospital Laboratory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56"/>
        <w:gridCol w:w="889"/>
        <w:gridCol w:w="1222"/>
        <w:gridCol w:w="2403"/>
        <w:gridCol w:w="1425"/>
        <w:gridCol w:w="1435"/>
      </w:tblGrid>
      <w:tr w:rsidR="00DC63B5" w14:paraId="16B0D842" w14:textId="77777777" w:rsidTr="00CC04C4">
        <w:tc>
          <w:tcPr>
            <w:tcW w:w="1256" w:type="dxa"/>
          </w:tcPr>
          <w:p w14:paraId="04F66F75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7374" w:type="dxa"/>
            <w:gridSpan w:val="5"/>
          </w:tcPr>
          <w:p w14:paraId="7D1E83BD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63B5" w14:paraId="55A42016" w14:textId="77777777" w:rsidTr="00CC04C4">
        <w:tc>
          <w:tcPr>
            <w:tcW w:w="8630" w:type="dxa"/>
            <w:gridSpan w:val="6"/>
          </w:tcPr>
          <w:p w14:paraId="1965135A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63B5" w14:paraId="09D609DE" w14:textId="77777777" w:rsidTr="00CC04C4">
        <w:tc>
          <w:tcPr>
            <w:tcW w:w="1256" w:type="dxa"/>
          </w:tcPr>
          <w:p w14:paraId="146FD545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que identifiers</w:t>
            </w:r>
          </w:p>
        </w:tc>
        <w:tc>
          <w:tcPr>
            <w:tcW w:w="989" w:type="dxa"/>
          </w:tcPr>
          <w:p w14:paraId="21557369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455" w:type="dxa"/>
          </w:tcPr>
          <w:p w14:paraId="66395796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801" w:type="dxa"/>
          </w:tcPr>
          <w:p w14:paraId="40E20A88" w14:textId="02A2FF5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osn/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/Donor</w:t>
            </w:r>
          </w:p>
        </w:tc>
        <w:tc>
          <w:tcPr>
            <w:tcW w:w="1514" w:type="dxa"/>
          </w:tcPr>
          <w:p w14:paraId="3ABAD29B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oline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™  HCV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OC results</w:t>
            </w:r>
          </w:p>
        </w:tc>
        <w:tc>
          <w:tcPr>
            <w:tcW w:w="1615" w:type="dxa"/>
          </w:tcPr>
          <w:p w14:paraId="2C2E5DED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LISA results</w:t>
            </w:r>
          </w:p>
        </w:tc>
      </w:tr>
      <w:tr w:rsidR="00DC63B5" w14:paraId="6964304C" w14:textId="77777777" w:rsidTr="00CC04C4">
        <w:tc>
          <w:tcPr>
            <w:tcW w:w="1256" w:type="dxa"/>
          </w:tcPr>
          <w:p w14:paraId="73454909" w14:textId="77777777" w:rsidR="00DC63B5" w:rsidRPr="005062B1" w:rsidRDefault="00DC63B5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440FD1BC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5" w:type="dxa"/>
          </w:tcPr>
          <w:p w14:paraId="2DEDEFB1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</w:tcPr>
          <w:p w14:paraId="1C111D57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14:paraId="579F4362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5" w:type="dxa"/>
          </w:tcPr>
          <w:p w14:paraId="13E8E9F6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63B5" w14:paraId="3D3E43D1" w14:textId="77777777" w:rsidTr="00CC04C4">
        <w:tc>
          <w:tcPr>
            <w:tcW w:w="1256" w:type="dxa"/>
          </w:tcPr>
          <w:p w14:paraId="439DBAB6" w14:textId="77777777" w:rsidR="00DC63B5" w:rsidRPr="005062B1" w:rsidRDefault="00DC63B5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1510AF90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5" w:type="dxa"/>
          </w:tcPr>
          <w:p w14:paraId="3C2BD9D1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</w:tcPr>
          <w:p w14:paraId="794FEABC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14:paraId="09ED16E7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5" w:type="dxa"/>
          </w:tcPr>
          <w:p w14:paraId="67943EE8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63B5" w14:paraId="1A956F6D" w14:textId="77777777" w:rsidTr="00CC04C4">
        <w:trPr>
          <w:trHeight w:val="70"/>
        </w:trPr>
        <w:tc>
          <w:tcPr>
            <w:tcW w:w="1256" w:type="dxa"/>
          </w:tcPr>
          <w:p w14:paraId="18BC743B" w14:textId="77777777" w:rsidR="00DC63B5" w:rsidRPr="005062B1" w:rsidRDefault="00DC63B5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10C3C3F8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5" w:type="dxa"/>
          </w:tcPr>
          <w:p w14:paraId="4141ADFA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</w:tcPr>
          <w:p w14:paraId="0FBC2218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14:paraId="3F74B721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5" w:type="dxa"/>
          </w:tcPr>
          <w:p w14:paraId="7BA2409B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63B5" w14:paraId="08C828E5" w14:textId="77777777" w:rsidTr="00CC04C4">
        <w:trPr>
          <w:trHeight w:val="70"/>
        </w:trPr>
        <w:tc>
          <w:tcPr>
            <w:tcW w:w="1256" w:type="dxa"/>
          </w:tcPr>
          <w:p w14:paraId="71E05879" w14:textId="77777777" w:rsidR="00DC63B5" w:rsidRPr="005062B1" w:rsidRDefault="00DC63B5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46AF1CC8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5" w:type="dxa"/>
          </w:tcPr>
          <w:p w14:paraId="46F00431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</w:tcPr>
          <w:p w14:paraId="00DD95FC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14:paraId="4FCF9147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5" w:type="dxa"/>
          </w:tcPr>
          <w:p w14:paraId="69053B7D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63B5" w14:paraId="011DC44F" w14:textId="77777777" w:rsidTr="00CC04C4">
        <w:trPr>
          <w:trHeight w:val="70"/>
        </w:trPr>
        <w:tc>
          <w:tcPr>
            <w:tcW w:w="1256" w:type="dxa"/>
          </w:tcPr>
          <w:p w14:paraId="01D57DB0" w14:textId="77777777" w:rsidR="00DC63B5" w:rsidRPr="005062B1" w:rsidRDefault="00DC63B5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764367A8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5" w:type="dxa"/>
          </w:tcPr>
          <w:p w14:paraId="12EC8402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</w:tcPr>
          <w:p w14:paraId="16910164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14:paraId="53EF29CD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5" w:type="dxa"/>
          </w:tcPr>
          <w:p w14:paraId="19237A76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63B5" w14:paraId="50D66FF1" w14:textId="77777777" w:rsidTr="00CC04C4">
        <w:trPr>
          <w:trHeight w:val="70"/>
        </w:trPr>
        <w:tc>
          <w:tcPr>
            <w:tcW w:w="1256" w:type="dxa"/>
          </w:tcPr>
          <w:p w14:paraId="6E00AA17" w14:textId="77777777" w:rsidR="00DC63B5" w:rsidRPr="005062B1" w:rsidRDefault="00DC63B5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2A8A38AE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5" w:type="dxa"/>
          </w:tcPr>
          <w:p w14:paraId="13AD480D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</w:tcPr>
          <w:p w14:paraId="79B1D038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14:paraId="358DE8B5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5" w:type="dxa"/>
          </w:tcPr>
          <w:p w14:paraId="2025450B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63B5" w14:paraId="2B5A8FB8" w14:textId="77777777" w:rsidTr="00CC04C4">
        <w:trPr>
          <w:trHeight w:val="70"/>
        </w:trPr>
        <w:tc>
          <w:tcPr>
            <w:tcW w:w="1256" w:type="dxa"/>
          </w:tcPr>
          <w:p w14:paraId="4D914C30" w14:textId="77777777" w:rsidR="00DC63B5" w:rsidRPr="005062B1" w:rsidRDefault="00DC63B5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5A24ACE5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5" w:type="dxa"/>
          </w:tcPr>
          <w:p w14:paraId="4C09B6C4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</w:tcPr>
          <w:p w14:paraId="2BB5546C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14:paraId="66747731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5" w:type="dxa"/>
          </w:tcPr>
          <w:p w14:paraId="1D0D8957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63B5" w14:paraId="096F8DE6" w14:textId="77777777" w:rsidTr="00CC04C4">
        <w:trPr>
          <w:trHeight w:val="70"/>
        </w:trPr>
        <w:tc>
          <w:tcPr>
            <w:tcW w:w="1256" w:type="dxa"/>
          </w:tcPr>
          <w:p w14:paraId="4C4859C3" w14:textId="77777777" w:rsidR="00DC63B5" w:rsidRPr="005062B1" w:rsidRDefault="00DC63B5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0EA87877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5" w:type="dxa"/>
          </w:tcPr>
          <w:p w14:paraId="702232E9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</w:tcPr>
          <w:p w14:paraId="6B0811FF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14:paraId="2FA75F7F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5" w:type="dxa"/>
          </w:tcPr>
          <w:p w14:paraId="4307485A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63B5" w14:paraId="4AC4E8D8" w14:textId="77777777" w:rsidTr="00CC04C4">
        <w:trPr>
          <w:trHeight w:val="70"/>
        </w:trPr>
        <w:tc>
          <w:tcPr>
            <w:tcW w:w="1256" w:type="dxa"/>
          </w:tcPr>
          <w:p w14:paraId="17A364EF" w14:textId="77777777" w:rsidR="00DC63B5" w:rsidRPr="005062B1" w:rsidRDefault="00DC63B5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7263D706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5" w:type="dxa"/>
          </w:tcPr>
          <w:p w14:paraId="7B3CF5D7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</w:tcPr>
          <w:p w14:paraId="6CB03243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14:paraId="3E85299A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5" w:type="dxa"/>
          </w:tcPr>
          <w:p w14:paraId="1599DD21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63B5" w14:paraId="1BD87BAD" w14:textId="77777777" w:rsidTr="00CC04C4">
        <w:trPr>
          <w:trHeight w:val="70"/>
        </w:trPr>
        <w:tc>
          <w:tcPr>
            <w:tcW w:w="1256" w:type="dxa"/>
          </w:tcPr>
          <w:p w14:paraId="7F258699" w14:textId="77777777" w:rsidR="00DC63B5" w:rsidRPr="005062B1" w:rsidRDefault="00DC63B5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5DA99D82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5" w:type="dxa"/>
          </w:tcPr>
          <w:p w14:paraId="4F0C5CDE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</w:tcPr>
          <w:p w14:paraId="285385EB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4" w:type="dxa"/>
          </w:tcPr>
          <w:p w14:paraId="274556F9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5" w:type="dxa"/>
          </w:tcPr>
          <w:p w14:paraId="2A2656B1" w14:textId="77777777" w:rsidR="00DC63B5" w:rsidRDefault="00DC63B5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B0D583D" w14:textId="77777777" w:rsidR="00DC63B5" w:rsidRPr="005A1F96" w:rsidRDefault="00DC63B5" w:rsidP="00DC63B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A5F190" w14:textId="77777777" w:rsidR="00DC63B5" w:rsidRDefault="00DC63B5"/>
    <w:sectPr w:rsidR="00DC6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0E47CD"/>
    <w:multiLevelType w:val="hybridMultilevel"/>
    <w:tmpl w:val="4418B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3853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3B5"/>
    <w:rsid w:val="00DC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CEE92"/>
  <w15:chartTrackingRefBased/>
  <w15:docId w15:val="{55EFFBD4-AA6F-486C-9EF0-A387FC247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3B5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3B5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Duah</dc:creator>
  <cp:keywords/>
  <dc:description/>
  <cp:lastModifiedBy>Evans Duah</cp:lastModifiedBy>
  <cp:revision>1</cp:revision>
  <dcterms:created xsi:type="dcterms:W3CDTF">2025-01-02T18:26:00Z</dcterms:created>
  <dcterms:modified xsi:type="dcterms:W3CDTF">2025-01-02T18:27:00Z</dcterms:modified>
</cp:coreProperties>
</file>